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FBFE3B" w14:textId="39C65978" w:rsidR="007D2608" w:rsidRPr="000E000E" w:rsidRDefault="007D2608" w:rsidP="007D2608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E000E">
        <w:rPr>
          <w:rFonts w:ascii="Times New Roman" w:eastAsia="Times New Roman" w:hAnsi="Times New Roman" w:cs="Times New Roman"/>
          <w:b/>
          <w:sz w:val="24"/>
          <w:szCs w:val="24"/>
        </w:rPr>
        <w:t>S1 Table</w:t>
      </w:r>
      <w:r w:rsidR="00AD377A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="00AD377A" w:rsidRPr="00AC7BCC">
        <w:rPr>
          <w:rFonts w:ascii="Times New Roman" w:eastAsia="Times New Roman" w:hAnsi="Times New Roman" w:cs="Times New Roman"/>
          <w:b/>
          <w:sz w:val="24"/>
          <w:szCs w:val="24"/>
        </w:rPr>
        <w:t>Commercial kits applied to nucleic acid extraction, nucleic acid and amplicon purification, reverse transcription, RT-qPCR, and NGS.</w:t>
      </w:r>
    </w:p>
    <w:tbl>
      <w:tblPr>
        <w:tblStyle w:val="2"/>
        <w:tblW w:w="93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65"/>
        <w:gridCol w:w="3295"/>
        <w:gridCol w:w="2785"/>
        <w:gridCol w:w="2610"/>
      </w:tblGrid>
      <w:tr w:rsidR="007D2608" w:rsidRPr="000E000E" w14:paraId="50B28674" w14:textId="77777777" w:rsidTr="001117B3">
        <w:trPr>
          <w:trHeight w:val="701"/>
        </w:trPr>
        <w:tc>
          <w:tcPr>
            <w:tcW w:w="665" w:type="dxa"/>
            <w:vAlign w:val="bottom"/>
          </w:tcPr>
          <w:p w14:paraId="3E5508A8" w14:textId="77777777" w:rsidR="007D2608" w:rsidRPr="000E000E" w:rsidRDefault="007D2608" w:rsidP="001117B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00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N</w:t>
            </w:r>
          </w:p>
        </w:tc>
        <w:tc>
          <w:tcPr>
            <w:tcW w:w="3295" w:type="dxa"/>
            <w:vAlign w:val="bottom"/>
          </w:tcPr>
          <w:p w14:paraId="5F39EC19" w14:textId="77777777" w:rsidR="007D2608" w:rsidRPr="000E000E" w:rsidRDefault="007D2608" w:rsidP="001117B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00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it name (LOT number)</w:t>
            </w:r>
          </w:p>
        </w:tc>
        <w:tc>
          <w:tcPr>
            <w:tcW w:w="2785" w:type="dxa"/>
            <w:vAlign w:val="bottom"/>
          </w:tcPr>
          <w:p w14:paraId="4C235778" w14:textId="77777777" w:rsidR="007D2608" w:rsidRPr="000E000E" w:rsidRDefault="007D2608" w:rsidP="001117B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00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nufacturer</w:t>
            </w:r>
          </w:p>
        </w:tc>
        <w:tc>
          <w:tcPr>
            <w:tcW w:w="2610" w:type="dxa"/>
            <w:vAlign w:val="bottom"/>
          </w:tcPr>
          <w:p w14:paraId="02DF6F03" w14:textId="77777777" w:rsidR="007D2608" w:rsidRPr="000E000E" w:rsidRDefault="007D2608" w:rsidP="001117B3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E000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rget(s)</w:t>
            </w:r>
          </w:p>
        </w:tc>
      </w:tr>
      <w:tr w:rsidR="007D2608" w:rsidRPr="000E000E" w14:paraId="2EA41E67" w14:textId="77777777" w:rsidTr="001117B3">
        <w:trPr>
          <w:trHeight w:val="58"/>
        </w:trPr>
        <w:tc>
          <w:tcPr>
            <w:tcW w:w="665" w:type="dxa"/>
          </w:tcPr>
          <w:p w14:paraId="6BDCEB1B" w14:textId="77777777" w:rsidR="007D2608" w:rsidRPr="001117B3" w:rsidRDefault="007D2608" w:rsidP="007D260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40" w:lineRule="auto"/>
              <w:ind w:left="43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5" w:type="dxa"/>
          </w:tcPr>
          <w:p w14:paraId="153448EC" w14:textId="77777777" w:rsidR="007D2608" w:rsidRPr="001117B3" w:rsidRDefault="007D2608" w:rsidP="001117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00E">
              <w:rPr>
                <w:rFonts w:ascii="Times New Roman" w:eastAsia="Times New Roman" w:hAnsi="Times New Roman" w:cs="Times New Roman"/>
                <w:sz w:val="24"/>
                <w:szCs w:val="24"/>
              </w:rPr>
              <w:t>Quick-RNA Viral Kit</w:t>
            </w:r>
          </w:p>
        </w:tc>
        <w:tc>
          <w:tcPr>
            <w:tcW w:w="2785" w:type="dxa"/>
          </w:tcPr>
          <w:p w14:paraId="11DE3E9C" w14:textId="77777777" w:rsidR="007D2608" w:rsidRPr="000E000E" w:rsidRDefault="007D2608" w:rsidP="00111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E000E">
              <w:rPr>
                <w:rFonts w:ascii="Times New Roman" w:eastAsia="Times New Roman" w:hAnsi="Times New Roman" w:cs="Times New Roman"/>
                <w:sz w:val="24"/>
                <w:szCs w:val="24"/>
              </w:rPr>
              <w:t>Zymo</w:t>
            </w:r>
            <w:proofErr w:type="spellEnd"/>
            <w:r w:rsidRPr="000E00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search, USA.</w:t>
            </w:r>
          </w:p>
        </w:tc>
        <w:tc>
          <w:tcPr>
            <w:tcW w:w="2610" w:type="dxa"/>
          </w:tcPr>
          <w:p w14:paraId="161494FB" w14:textId="77777777" w:rsidR="007D2608" w:rsidRPr="000E000E" w:rsidRDefault="007D2608" w:rsidP="00111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00E">
              <w:rPr>
                <w:rFonts w:ascii="Times New Roman" w:eastAsia="Times New Roman" w:hAnsi="Times New Roman" w:cs="Times New Roman"/>
                <w:sz w:val="24"/>
                <w:szCs w:val="24"/>
              </w:rPr>
              <w:t>RNA</w:t>
            </w:r>
          </w:p>
        </w:tc>
      </w:tr>
      <w:tr w:rsidR="007D2608" w:rsidRPr="000E000E" w14:paraId="423B2B4D" w14:textId="77777777" w:rsidTr="001117B3">
        <w:trPr>
          <w:trHeight w:val="68"/>
        </w:trPr>
        <w:tc>
          <w:tcPr>
            <w:tcW w:w="665" w:type="dxa"/>
          </w:tcPr>
          <w:p w14:paraId="692F1840" w14:textId="77777777" w:rsidR="007D2608" w:rsidRPr="001117B3" w:rsidRDefault="007D2608" w:rsidP="007D260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40" w:lineRule="auto"/>
              <w:ind w:left="43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5" w:type="dxa"/>
          </w:tcPr>
          <w:p w14:paraId="4EC2505A" w14:textId="77777777" w:rsidR="007D2608" w:rsidRPr="001117B3" w:rsidRDefault="007D2608" w:rsidP="00111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00E">
              <w:rPr>
                <w:rFonts w:ascii="Times New Roman" w:eastAsia="Times New Roman" w:hAnsi="Times New Roman" w:cs="Times New Roman"/>
                <w:sz w:val="24"/>
                <w:szCs w:val="24"/>
              </w:rPr>
              <w:t>DNA/RNA Purification Kit (2020015)</w:t>
            </w:r>
          </w:p>
        </w:tc>
        <w:tc>
          <w:tcPr>
            <w:tcW w:w="2785" w:type="dxa"/>
          </w:tcPr>
          <w:p w14:paraId="0F916544" w14:textId="77777777" w:rsidR="007D2608" w:rsidRPr="000E000E" w:rsidRDefault="007D2608" w:rsidP="001117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0E000E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Daan Gene Inc. Hannover, Germany.</w:t>
            </w:r>
          </w:p>
        </w:tc>
        <w:tc>
          <w:tcPr>
            <w:tcW w:w="2610" w:type="dxa"/>
          </w:tcPr>
          <w:p w14:paraId="57E689A4" w14:textId="77777777" w:rsidR="007D2608" w:rsidRPr="000E000E" w:rsidRDefault="007D2608" w:rsidP="00111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00E">
              <w:rPr>
                <w:rFonts w:ascii="Times New Roman" w:eastAsia="Times New Roman" w:hAnsi="Times New Roman" w:cs="Times New Roman"/>
                <w:sz w:val="24"/>
                <w:szCs w:val="24"/>
              </w:rPr>
              <w:t>RNA/DNA</w:t>
            </w:r>
          </w:p>
        </w:tc>
      </w:tr>
      <w:tr w:rsidR="007D2608" w:rsidRPr="000E000E" w14:paraId="158435BC" w14:textId="77777777" w:rsidTr="001117B3">
        <w:trPr>
          <w:trHeight w:val="68"/>
        </w:trPr>
        <w:tc>
          <w:tcPr>
            <w:tcW w:w="665" w:type="dxa"/>
          </w:tcPr>
          <w:p w14:paraId="72F8F0D3" w14:textId="77777777" w:rsidR="007D2608" w:rsidRPr="001117B3" w:rsidRDefault="007D2608" w:rsidP="007D260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40" w:lineRule="auto"/>
              <w:ind w:left="43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5" w:type="dxa"/>
          </w:tcPr>
          <w:p w14:paraId="533BD646" w14:textId="77777777" w:rsidR="007D2608" w:rsidRPr="000E000E" w:rsidRDefault="007D2608" w:rsidP="00111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E000E">
              <w:rPr>
                <w:rFonts w:ascii="Times New Roman" w:eastAsia="Times New Roman" w:hAnsi="Times New Roman" w:cs="Times New Roman"/>
                <w:sz w:val="24"/>
                <w:szCs w:val="24"/>
              </w:rPr>
              <w:t>QIAamp</w:t>
            </w:r>
            <w:proofErr w:type="spellEnd"/>
            <w:r w:rsidRPr="000E00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iral RNA mini-Kit (166034219)</w:t>
            </w:r>
          </w:p>
        </w:tc>
        <w:tc>
          <w:tcPr>
            <w:tcW w:w="2785" w:type="dxa"/>
          </w:tcPr>
          <w:p w14:paraId="39980C94" w14:textId="77777777" w:rsidR="007D2608" w:rsidRPr="000E000E" w:rsidRDefault="007D2608" w:rsidP="00111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00E">
              <w:rPr>
                <w:rFonts w:ascii="Times New Roman" w:eastAsia="Times New Roman" w:hAnsi="Times New Roman" w:cs="Times New Roman"/>
                <w:sz w:val="24"/>
                <w:szCs w:val="24"/>
              </w:rPr>
              <w:t>QIAGEN GmbH, Germany.</w:t>
            </w:r>
          </w:p>
        </w:tc>
        <w:tc>
          <w:tcPr>
            <w:tcW w:w="2610" w:type="dxa"/>
          </w:tcPr>
          <w:p w14:paraId="192758BE" w14:textId="77777777" w:rsidR="007D2608" w:rsidRPr="000E000E" w:rsidRDefault="007D2608" w:rsidP="00111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00E">
              <w:rPr>
                <w:rFonts w:ascii="Times New Roman" w:eastAsia="Times New Roman" w:hAnsi="Times New Roman" w:cs="Times New Roman"/>
                <w:sz w:val="24"/>
                <w:szCs w:val="24"/>
              </w:rPr>
              <w:t>RNA</w:t>
            </w:r>
          </w:p>
        </w:tc>
      </w:tr>
      <w:tr w:rsidR="007D2608" w:rsidRPr="000E000E" w14:paraId="2E5FDBFD" w14:textId="77777777" w:rsidTr="001117B3">
        <w:trPr>
          <w:trHeight w:val="68"/>
        </w:trPr>
        <w:tc>
          <w:tcPr>
            <w:tcW w:w="665" w:type="dxa"/>
          </w:tcPr>
          <w:p w14:paraId="0C0E366E" w14:textId="77777777" w:rsidR="007D2608" w:rsidRPr="001117B3" w:rsidRDefault="007D2608" w:rsidP="007D260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40" w:lineRule="auto"/>
              <w:ind w:left="43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5" w:type="dxa"/>
          </w:tcPr>
          <w:p w14:paraId="184AD83B" w14:textId="77777777" w:rsidR="007D2608" w:rsidRPr="000E000E" w:rsidRDefault="007D2608" w:rsidP="00111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00E">
              <w:rPr>
                <w:rFonts w:ascii="Times New Roman" w:eastAsia="Times New Roman" w:hAnsi="Times New Roman" w:cs="Times New Roman"/>
                <w:sz w:val="24"/>
                <w:szCs w:val="24"/>
              </w:rPr>
              <w:t>Ribonucleic Acid (RNA) Isolation Kit (ME-0014)</w:t>
            </w:r>
          </w:p>
        </w:tc>
        <w:tc>
          <w:tcPr>
            <w:tcW w:w="2785" w:type="dxa"/>
          </w:tcPr>
          <w:p w14:paraId="0A5600BD" w14:textId="77777777" w:rsidR="007D2608" w:rsidRPr="000E000E" w:rsidRDefault="007D2608" w:rsidP="00111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00E">
              <w:rPr>
                <w:rFonts w:ascii="Times New Roman" w:eastAsia="Times New Roman" w:hAnsi="Times New Roman" w:cs="Times New Roman"/>
                <w:sz w:val="24"/>
                <w:szCs w:val="24"/>
              </w:rPr>
              <w:t>Shanghai ZJ Bio-Tech Co., Ltd., Shanghai China</w:t>
            </w:r>
          </w:p>
        </w:tc>
        <w:tc>
          <w:tcPr>
            <w:tcW w:w="2610" w:type="dxa"/>
          </w:tcPr>
          <w:p w14:paraId="20671A12" w14:textId="77777777" w:rsidR="007D2608" w:rsidRPr="000E000E" w:rsidRDefault="007D2608" w:rsidP="00111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00E">
              <w:rPr>
                <w:rFonts w:ascii="Times New Roman" w:eastAsia="Times New Roman" w:hAnsi="Times New Roman" w:cs="Times New Roman"/>
                <w:sz w:val="24"/>
                <w:szCs w:val="24"/>
              </w:rPr>
              <w:t>RNA</w:t>
            </w:r>
          </w:p>
        </w:tc>
      </w:tr>
      <w:tr w:rsidR="007D2608" w:rsidRPr="000E000E" w14:paraId="029DBAC1" w14:textId="77777777" w:rsidTr="001117B3">
        <w:trPr>
          <w:trHeight w:val="68"/>
        </w:trPr>
        <w:tc>
          <w:tcPr>
            <w:tcW w:w="665" w:type="dxa"/>
          </w:tcPr>
          <w:p w14:paraId="2E873C46" w14:textId="77777777" w:rsidR="007D2608" w:rsidRPr="001117B3" w:rsidRDefault="007D2608" w:rsidP="007D260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40" w:lineRule="auto"/>
              <w:ind w:left="43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5" w:type="dxa"/>
          </w:tcPr>
          <w:p w14:paraId="15200839" w14:textId="77777777" w:rsidR="007D2608" w:rsidRPr="000E000E" w:rsidRDefault="007D2608" w:rsidP="00111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E000E">
              <w:rPr>
                <w:rFonts w:ascii="Times New Roman" w:eastAsia="Times New Roman" w:hAnsi="Times New Roman" w:cs="Times New Roman"/>
                <w:sz w:val="24"/>
                <w:szCs w:val="24"/>
              </w:rPr>
              <w:t>GeneFinder</w:t>
            </w:r>
            <w:proofErr w:type="spellEnd"/>
            <w:r w:rsidRPr="000E00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VID-19 Plus </w:t>
            </w:r>
            <w:proofErr w:type="spellStart"/>
            <w:r w:rsidRPr="000E000E">
              <w:rPr>
                <w:rFonts w:ascii="Times New Roman" w:eastAsia="Times New Roman" w:hAnsi="Times New Roman" w:cs="Times New Roman"/>
                <w:sz w:val="24"/>
                <w:szCs w:val="24"/>
              </w:rPr>
              <w:t>RealAmp</w:t>
            </w:r>
            <w:proofErr w:type="spellEnd"/>
            <w:r w:rsidRPr="000E00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it </w:t>
            </w: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(2010-R45-02)</w:t>
            </w:r>
          </w:p>
        </w:tc>
        <w:tc>
          <w:tcPr>
            <w:tcW w:w="2785" w:type="dxa"/>
          </w:tcPr>
          <w:p w14:paraId="08E82E6E" w14:textId="77777777" w:rsidR="007D2608" w:rsidRPr="000E000E" w:rsidRDefault="007D2608" w:rsidP="00111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00E">
              <w:rPr>
                <w:rFonts w:ascii="Times New Roman" w:eastAsia="Times New Roman" w:hAnsi="Times New Roman" w:cs="Times New Roman"/>
                <w:sz w:val="24"/>
                <w:szCs w:val="24"/>
              </w:rPr>
              <w:t>OSAMG Healthcare, Korea.</w:t>
            </w:r>
          </w:p>
        </w:tc>
        <w:tc>
          <w:tcPr>
            <w:tcW w:w="2610" w:type="dxa"/>
          </w:tcPr>
          <w:p w14:paraId="4E49DC85" w14:textId="77777777" w:rsidR="007D2608" w:rsidRPr="000E000E" w:rsidRDefault="007D2608" w:rsidP="00111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0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RS-CoV-2 </w:t>
            </w:r>
            <w:proofErr w:type="spellStart"/>
            <w:r w:rsidRPr="000E000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dRp</w:t>
            </w:r>
            <w:proofErr w:type="spellEnd"/>
            <w:r w:rsidRPr="000E00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and </w:t>
            </w:r>
            <w:r w:rsidRPr="000E000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0E000E">
              <w:rPr>
                <w:rFonts w:ascii="Times New Roman" w:eastAsia="Times New Roman" w:hAnsi="Times New Roman" w:cs="Times New Roman"/>
                <w:sz w:val="24"/>
                <w:szCs w:val="24"/>
              </w:rPr>
              <w:t>-genes, and Pan-</w:t>
            </w:r>
            <w:proofErr w:type="spellStart"/>
            <w:r w:rsidRPr="000E000E">
              <w:rPr>
                <w:rFonts w:ascii="Times New Roman" w:eastAsia="Times New Roman" w:hAnsi="Times New Roman" w:cs="Times New Roman"/>
                <w:sz w:val="24"/>
                <w:szCs w:val="24"/>
              </w:rPr>
              <w:t>Betacoronavirus</w:t>
            </w:r>
            <w:proofErr w:type="spellEnd"/>
            <w:r w:rsidRPr="000E00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0E000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</w:t>
            </w:r>
            <w:r w:rsidRPr="000E000E">
              <w:rPr>
                <w:rFonts w:ascii="Times New Roman" w:eastAsia="Times New Roman" w:hAnsi="Times New Roman" w:cs="Times New Roman"/>
                <w:sz w:val="24"/>
                <w:szCs w:val="24"/>
              </w:rPr>
              <w:t>-gene</w:t>
            </w:r>
          </w:p>
        </w:tc>
      </w:tr>
      <w:tr w:rsidR="007D2608" w:rsidRPr="000E000E" w14:paraId="5673FA1B" w14:textId="77777777" w:rsidTr="001117B3">
        <w:trPr>
          <w:trHeight w:val="68"/>
        </w:trPr>
        <w:tc>
          <w:tcPr>
            <w:tcW w:w="665" w:type="dxa"/>
          </w:tcPr>
          <w:p w14:paraId="781228D2" w14:textId="77777777" w:rsidR="007D2608" w:rsidRPr="001117B3" w:rsidRDefault="007D2608" w:rsidP="007D260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40" w:lineRule="auto"/>
              <w:ind w:left="43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5" w:type="dxa"/>
          </w:tcPr>
          <w:p w14:paraId="6BB4EEA9" w14:textId="77777777" w:rsidR="007D2608" w:rsidRPr="000E000E" w:rsidRDefault="007D2608" w:rsidP="00111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E000E">
              <w:rPr>
                <w:rFonts w:ascii="Times New Roman" w:eastAsia="Times New Roman" w:hAnsi="Times New Roman" w:cs="Times New Roman"/>
                <w:sz w:val="24"/>
                <w:szCs w:val="24"/>
              </w:rPr>
              <w:t>Allplex</w:t>
            </w:r>
            <w:proofErr w:type="spellEnd"/>
            <w:r w:rsidRPr="000E00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19-nCoV Assay (RV9120L55)</w:t>
            </w:r>
          </w:p>
        </w:tc>
        <w:tc>
          <w:tcPr>
            <w:tcW w:w="2785" w:type="dxa"/>
          </w:tcPr>
          <w:p w14:paraId="1734A93B" w14:textId="77777777" w:rsidR="007D2608" w:rsidRPr="000E000E" w:rsidRDefault="007D2608" w:rsidP="00111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E000E">
              <w:rPr>
                <w:rFonts w:ascii="Times New Roman" w:eastAsia="Times New Roman" w:hAnsi="Times New Roman" w:cs="Times New Roman"/>
                <w:sz w:val="24"/>
                <w:szCs w:val="24"/>
              </w:rPr>
              <w:t>Seegene</w:t>
            </w:r>
            <w:proofErr w:type="spellEnd"/>
            <w:r w:rsidRPr="000E00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c., Seoul, Republic of Korea.</w:t>
            </w:r>
          </w:p>
        </w:tc>
        <w:tc>
          <w:tcPr>
            <w:tcW w:w="2610" w:type="dxa"/>
          </w:tcPr>
          <w:p w14:paraId="5A4CFC32" w14:textId="77777777" w:rsidR="007D2608" w:rsidRPr="001117B3" w:rsidRDefault="007D2608" w:rsidP="00111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0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RS-CoV-2 </w:t>
            </w:r>
            <w:proofErr w:type="spellStart"/>
            <w:r w:rsidRPr="001117B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dRp</w:t>
            </w:r>
            <w:proofErr w:type="spellEnd"/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gene, </w:t>
            </w:r>
            <w:r w:rsidRPr="001117B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</w:t>
            </w: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gene, and </w:t>
            </w:r>
            <w:r w:rsidRPr="000E000E">
              <w:rPr>
                <w:rFonts w:ascii="Times New Roman" w:eastAsia="Times New Roman" w:hAnsi="Times New Roman" w:cs="Times New Roman"/>
                <w:sz w:val="24"/>
                <w:szCs w:val="24"/>
              </w:rPr>
              <w:t>pan-</w:t>
            </w:r>
            <w:proofErr w:type="spellStart"/>
            <w:r w:rsidRPr="000E000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rbecovirus</w:t>
            </w:r>
            <w:proofErr w:type="spellEnd"/>
            <w:r w:rsidRPr="000E00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117B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</w:t>
            </w: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-gene</w:t>
            </w:r>
          </w:p>
        </w:tc>
      </w:tr>
      <w:tr w:rsidR="007D2608" w:rsidRPr="000E000E" w14:paraId="4A19F3CC" w14:textId="77777777" w:rsidTr="001117B3">
        <w:trPr>
          <w:trHeight w:val="68"/>
        </w:trPr>
        <w:tc>
          <w:tcPr>
            <w:tcW w:w="665" w:type="dxa"/>
          </w:tcPr>
          <w:p w14:paraId="3A4EC5E2" w14:textId="77777777" w:rsidR="007D2608" w:rsidRPr="001117B3" w:rsidRDefault="007D2608" w:rsidP="007D260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40" w:lineRule="auto"/>
              <w:ind w:left="43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5" w:type="dxa"/>
          </w:tcPr>
          <w:p w14:paraId="7B0A5467" w14:textId="77777777" w:rsidR="007D2608" w:rsidRPr="000E000E" w:rsidRDefault="007D2608" w:rsidP="00111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Novel Coronavirus (2019-nCoV) Nucleic Acid Diagnostic Kit (2020181)</w:t>
            </w:r>
          </w:p>
        </w:tc>
        <w:tc>
          <w:tcPr>
            <w:tcW w:w="2785" w:type="dxa"/>
          </w:tcPr>
          <w:p w14:paraId="5654E36F" w14:textId="77777777" w:rsidR="007D2608" w:rsidRPr="001117B3" w:rsidRDefault="007D2608" w:rsidP="00111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Sansure</w:t>
            </w:r>
            <w:proofErr w:type="spellEnd"/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iotech Inc., Hunan, China.</w:t>
            </w:r>
          </w:p>
          <w:p w14:paraId="11A60872" w14:textId="77777777" w:rsidR="007D2608" w:rsidRPr="000E000E" w:rsidRDefault="007D2608" w:rsidP="00111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299EBF34" w14:textId="77777777" w:rsidR="007D2608" w:rsidRPr="000E000E" w:rsidRDefault="007D2608" w:rsidP="001117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0E000E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 xml:space="preserve">SARS-CoV-2 </w:t>
            </w:r>
            <w:r w:rsidRPr="001117B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/>
              </w:rPr>
              <w:t>ORF1ab</w:t>
            </w: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 xml:space="preserve">-gene, </w:t>
            </w:r>
            <w:r w:rsidRPr="001117B3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de-DE"/>
              </w:rPr>
              <w:t>N</w:t>
            </w: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-gene</w:t>
            </w:r>
          </w:p>
        </w:tc>
      </w:tr>
      <w:tr w:rsidR="007D2608" w:rsidRPr="000E000E" w14:paraId="333D106C" w14:textId="77777777" w:rsidTr="001117B3">
        <w:trPr>
          <w:trHeight w:val="729"/>
        </w:trPr>
        <w:tc>
          <w:tcPr>
            <w:tcW w:w="665" w:type="dxa"/>
          </w:tcPr>
          <w:p w14:paraId="60AAC501" w14:textId="77777777" w:rsidR="007D2608" w:rsidRPr="001117B3" w:rsidRDefault="007D2608" w:rsidP="007D260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40" w:lineRule="auto"/>
              <w:ind w:left="432"/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3295" w:type="dxa"/>
          </w:tcPr>
          <w:p w14:paraId="1254A6C9" w14:textId="77777777" w:rsidR="007D2608" w:rsidRPr="001117B3" w:rsidRDefault="007D2608" w:rsidP="00111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Real-time Fluorescent RT-PCR kit for detecting 2019-</w:t>
            </w:r>
            <w:proofErr w:type="gramStart"/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nCoV</w:t>
            </w:r>
            <w:proofErr w:type="gramEnd"/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548F2451" w14:textId="77777777" w:rsidR="007D2608" w:rsidRPr="001117B3" w:rsidRDefault="007D2608" w:rsidP="001117B3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(62202011143)</w:t>
            </w:r>
          </w:p>
        </w:tc>
        <w:tc>
          <w:tcPr>
            <w:tcW w:w="2785" w:type="dxa"/>
          </w:tcPr>
          <w:p w14:paraId="12711337" w14:textId="77777777" w:rsidR="007D2608" w:rsidRPr="000E000E" w:rsidRDefault="007D2608" w:rsidP="00111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00E">
              <w:rPr>
                <w:rFonts w:ascii="Times New Roman" w:eastAsia="Times New Roman" w:hAnsi="Times New Roman" w:cs="Times New Roman"/>
                <w:sz w:val="24"/>
                <w:szCs w:val="24"/>
              </w:rPr>
              <w:t>BGI Europe, Copenhagen, Denmark.</w:t>
            </w:r>
          </w:p>
        </w:tc>
        <w:tc>
          <w:tcPr>
            <w:tcW w:w="2610" w:type="dxa"/>
          </w:tcPr>
          <w:p w14:paraId="16FAEC04" w14:textId="77777777" w:rsidR="007D2608" w:rsidRPr="000E000E" w:rsidRDefault="007D2608" w:rsidP="00111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0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RS-CoV-2 </w:t>
            </w:r>
            <w:r w:rsidRPr="001117B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RF1</w:t>
            </w: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ene</w:t>
            </w:r>
          </w:p>
        </w:tc>
      </w:tr>
      <w:tr w:rsidR="007D2608" w:rsidRPr="000E000E" w14:paraId="672223FC" w14:textId="77777777" w:rsidTr="001117B3">
        <w:trPr>
          <w:trHeight w:val="729"/>
        </w:trPr>
        <w:tc>
          <w:tcPr>
            <w:tcW w:w="665" w:type="dxa"/>
          </w:tcPr>
          <w:p w14:paraId="48ABD733" w14:textId="77777777" w:rsidR="007D2608" w:rsidRPr="001117B3" w:rsidRDefault="007D2608" w:rsidP="007D260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40" w:lineRule="auto"/>
              <w:ind w:left="43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5" w:type="dxa"/>
          </w:tcPr>
          <w:p w14:paraId="036BA2D0" w14:textId="77777777" w:rsidR="007D2608" w:rsidRPr="001117B3" w:rsidRDefault="007D2608" w:rsidP="00111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ANDARD M </w:t>
            </w:r>
            <w:proofErr w:type="spellStart"/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nCoV</w:t>
            </w:r>
            <w:proofErr w:type="spellEnd"/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al-Time Detection kit</w:t>
            </w:r>
          </w:p>
        </w:tc>
        <w:tc>
          <w:tcPr>
            <w:tcW w:w="2785" w:type="dxa"/>
          </w:tcPr>
          <w:p w14:paraId="5351AC86" w14:textId="77777777" w:rsidR="007D2608" w:rsidRPr="000E000E" w:rsidRDefault="007D2608" w:rsidP="00111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00E">
              <w:rPr>
                <w:rFonts w:ascii="Times New Roman" w:eastAsia="Times New Roman" w:hAnsi="Times New Roman" w:cs="Times New Roman"/>
                <w:sz w:val="24"/>
                <w:szCs w:val="24"/>
              </w:rPr>
              <w:t>SD BIOSENSOR, Inc, Republic of Korea</w:t>
            </w:r>
          </w:p>
        </w:tc>
        <w:tc>
          <w:tcPr>
            <w:tcW w:w="2610" w:type="dxa"/>
          </w:tcPr>
          <w:p w14:paraId="7F547BE6" w14:textId="77777777" w:rsidR="007D2608" w:rsidRPr="000E000E" w:rsidRDefault="007D2608" w:rsidP="00111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00E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 ORF1ab (</w:t>
            </w:r>
            <w:proofErr w:type="spellStart"/>
            <w:r w:rsidRPr="000E000E">
              <w:rPr>
                <w:rFonts w:ascii="Times New Roman" w:eastAsia="Times New Roman" w:hAnsi="Times New Roman" w:cs="Times New Roman"/>
                <w:sz w:val="24"/>
                <w:szCs w:val="24"/>
              </w:rPr>
              <w:t>RdRP</w:t>
            </w:r>
            <w:proofErr w:type="spellEnd"/>
            <w:r w:rsidRPr="000E000E">
              <w:rPr>
                <w:rFonts w:ascii="Times New Roman" w:eastAsia="Times New Roman" w:hAnsi="Times New Roman" w:cs="Times New Roman"/>
                <w:sz w:val="24"/>
                <w:szCs w:val="24"/>
              </w:rPr>
              <w:t>), and E genes</w:t>
            </w:r>
          </w:p>
        </w:tc>
      </w:tr>
      <w:tr w:rsidR="007D2608" w:rsidRPr="000E000E" w14:paraId="1CC651CF" w14:textId="77777777" w:rsidTr="001117B3">
        <w:trPr>
          <w:trHeight w:val="729"/>
        </w:trPr>
        <w:tc>
          <w:tcPr>
            <w:tcW w:w="665" w:type="dxa"/>
          </w:tcPr>
          <w:p w14:paraId="23CB5716" w14:textId="77777777" w:rsidR="007D2608" w:rsidRPr="001117B3" w:rsidRDefault="007D2608" w:rsidP="007D260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40" w:lineRule="auto"/>
              <w:ind w:left="43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5" w:type="dxa"/>
          </w:tcPr>
          <w:p w14:paraId="4AD8A6FB" w14:textId="77777777" w:rsidR="007D2608" w:rsidRPr="001117B3" w:rsidRDefault="007D2608" w:rsidP="00111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LunaScript</w:t>
            </w:r>
            <w:proofErr w:type="spellEnd"/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®</w:t>
            </w: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T </w:t>
            </w:r>
            <w:proofErr w:type="spellStart"/>
            <w:r w:rsidRPr="000E000E">
              <w:rPr>
                <w:rFonts w:ascii="Times New Roman" w:eastAsia="Times New Roman" w:hAnsi="Times New Roman" w:cs="Times New Roman"/>
                <w:sz w:val="24"/>
                <w:szCs w:val="24"/>
              </w:rPr>
              <w:t>SuperMix</w:t>
            </w:r>
            <w:proofErr w:type="spellEnd"/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it (using the ARTIC v3 primers)</w:t>
            </w:r>
          </w:p>
        </w:tc>
        <w:tc>
          <w:tcPr>
            <w:tcW w:w="2785" w:type="dxa"/>
          </w:tcPr>
          <w:p w14:paraId="748AC9AA" w14:textId="77777777" w:rsidR="007D2608" w:rsidRPr="000E000E" w:rsidRDefault="007D2608" w:rsidP="001117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0E000E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New England Biolabs, Ipswich, MA, USA</w:t>
            </w:r>
          </w:p>
        </w:tc>
        <w:tc>
          <w:tcPr>
            <w:tcW w:w="2610" w:type="dxa"/>
          </w:tcPr>
          <w:p w14:paraId="0B6780D6" w14:textId="77777777" w:rsidR="007D2608" w:rsidRPr="000E000E" w:rsidRDefault="007D2608" w:rsidP="00111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00E">
              <w:rPr>
                <w:rFonts w:ascii="Times New Roman" w:eastAsia="Times New Roman" w:hAnsi="Times New Roman" w:cs="Times New Roman"/>
                <w:sz w:val="24"/>
                <w:szCs w:val="24"/>
              </w:rPr>
              <w:t>30 kb SARS-CoV-2 genome</w:t>
            </w:r>
          </w:p>
        </w:tc>
      </w:tr>
      <w:tr w:rsidR="007D2608" w:rsidRPr="000E000E" w14:paraId="51317C05" w14:textId="77777777" w:rsidTr="001117B3">
        <w:trPr>
          <w:trHeight w:val="729"/>
        </w:trPr>
        <w:tc>
          <w:tcPr>
            <w:tcW w:w="665" w:type="dxa"/>
          </w:tcPr>
          <w:p w14:paraId="7F3D3149" w14:textId="77777777" w:rsidR="007D2608" w:rsidRPr="001117B3" w:rsidRDefault="007D2608" w:rsidP="007D260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40" w:lineRule="auto"/>
              <w:ind w:left="43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5" w:type="dxa"/>
          </w:tcPr>
          <w:p w14:paraId="6998BB79" w14:textId="77777777" w:rsidR="007D2608" w:rsidRPr="001117B3" w:rsidRDefault="007D2608" w:rsidP="00111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NEBNext</w:t>
            </w:r>
            <w:proofErr w:type="spellEnd"/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TIC SARS-CoV-2 FS Library Prep Kit</w:t>
            </w:r>
          </w:p>
        </w:tc>
        <w:tc>
          <w:tcPr>
            <w:tcW w:w="2785" w:type="dxa"/>
          </w:tcPr>
          <w:p w14:paraId="235CF7D6" w14:textId="77777777" w:rsidR="007D2608" w:rsidRPr="000E000E" w:rsidRDefault="007D2608" w:rsidP="001117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0E000E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New England Biolabs, Ipswich, MA, USA</w:t>
            </w:r>
          </w:p>
        </w:tc>
        <w:tc>
          <w:tcPr>
            <w:tcW w:w="2610" w:type="dxa"/>
          </w:tcPr>
          <w:p w14:paraId="409C8F47" w14:textId="77777777" w:rsidR="007D2608" w:rsidRPr="000E000E" w:rsidRDefault="007D2608" w:rsidP="00111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</w:tr>
      <w:tr w:rsidR="007D2608" w:rsidRPr="000E000E" w14:paraId="71F256A6" w14:textId="77777777" w:rsidTr="001117B3">
        <w:trPr>
          <w:trHeight w:val="729"/>
        </w:trPr>
        <w:tc>
          <w:tcPr>
            <w:tcW w:w="665" w:type="dxa"/>
          </w:tcPr>
          <w:p w14:paraId="726FB4DD" w14:textId="77777777" w:rsidR="007D2608" w:rsidRPr="001117B3" w:rsidRDefault="007D2608" w:rsidP="007D260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40" w:lineRule="auto"/>
              <w:ind w:left="43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5" w:type="dxa"/>
          </w:tcPr>
          <w:p w14:paraId="427A7573" w14:textId="77777777" w:rsidR="007D2608" w:rsidRPr="001117B3" w:rsidRDefault="007D2608" w:rsidP="00111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NEBNext</w:t>
            </w:r>
            <w:proofErr w:type="spellEnd"/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ultiplex Oligos</w:t>
            </w:r>
          </w:p>
        </w:tc>
        <w:tc>
          <w:tcPr>
            <w:tcW w:w="2785" w:type="dxa"/>
          </w:tcPr>
          <w:p w14:paraId="6EF89DA8" w14:textId="77777777" w:rsidR="007D2608" w:rsidRPr="000E000E" w:rsidRDefault="007D2608" w:rsidP="001117B3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</w:pPr>
            <w:r w:rsidRPr="000E000E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New England Biolabs, Ipswich, MA, USA</w:t>
            </w:r>
          </w:p>
        </w:tc>
        <w:tc>
          <w:tcPr>
            <w:tcW w:w="2610" w:type="dxa"/>
          </w:tcPr>
          <w:p w14:paraId="52C530EA" w14:textId="77777777" w:rsidR="007D2608" w:rsidRPr="000E000E" w:rsidRDefault="007D2608" w:rsidP="00111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</w:tr>
      <w:tr w:rsidR="007D2608" w:rsidRPr="000E000E" w14:paraId="4C6FD36F" w14:textId="77777777" w:rsidTr="001117B3">
        <w:trPr>
          <w:trHeight w:val="729"/>
        </w:trPr>
        <w:tc>
          <w:tcPr>
            <w:tcW w:w="665" w:type="dxa"/>
          </w:tcPr>
          <w:p w14:paraId="78F30FBE" w14:textId="77777777" w:rsidR="007D2608" w:rsidRPr="001117B3" w:rsidRDefault="007D2608" w:rsidP="007D260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40" w:lineRule="auto"/>
              <w:ind w:left="43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5" w:type="dxa"/>
          </w:tcPr>
          <w:p w14:paraId="1FAFEC87" w14:textId="77777777" w:rsidR="007D2608" w:rsidRPr="001117B3" w:rsidRDefault="007D2608" w:rsidP="00111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High Sensitivity DNA kit</w:t>
            </w:r>
          </w:p>
        </w:tc>
        <w:tc>
          <w:tcPr>
            <w:tcW w:w="2785" w:type="dxa"/>
          </w:tcPr>
          <w:p w14:paraId="3B11BE4D" w14:textId="77777777" w:rsidR="007D2608" w:rsidRPr="000E000E" w:rsidRDefault="007D2608" w:rsidP="00111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00E">
              <w:rPr>
                <w:rFonts w:ascii="Times New Roman" w:eastAsia="Times New Roman" w:hAnsi="Times New Roman" w:cs="Times New Roman"/>
                <w:sz w:val="24"/>
                <w:szCs w:val="24"/>
              </w:rPr>
              <w:t>Agilent Technologies, CA, USA</w:t>
            </w:r>
          </w:p>
        </w:tc>
        <w:tc>
          <w:tcPr>
            <w:tcW w:w="2610" w:type="dxa"/>
          </w:tcPr>
          <w:p w14:paraId="32BE5FD9" w14:textId="77777777" w:rsidR="007D2608" w:rsidRPr="000E000E" w:rsidRDefault="007D2608" w:rsidP="00111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00E">
              <w:rPr>
                <w:rFonts w:ascii="Times New Roman" w:eastAsia="Times New Roman" w:hAnsi="Times New Roman" w:cs="Times New Roman"/>
                <w:sz w:val="24"/>
                <w:szCs w:val="24"/>
              </w:rPr>
              <w:t>DNA</w:t>
            </w:r>
          </w:p>
        </w:tc>
      </w:tr>
      <w:tr w:rsidR="007D2608" w:rsidRPr="000E000E" w14:paraId="0BF2F2E9" w14:textId="77777777" w:rsidTr="001117B3">
        <w:trPr>
          <w:trHeight w:val="729"/>
        </w:trPr>
        <w:tc>
          <w:tcPr>
            <w:tcW w:w="665" w:type="dxa"/>
          </w:tcPr>
          <w:p w14:paraId="790F2DBA" w14:textId="77777777" w:rsidR="007D2608" w:rsidRPr="001117B3" w:rsidRDefault="007D2608" w:rsidP="007D2608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40" w:lineRule="auto"/>
              <w:ind w:left="43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5" w:type="dxa"/>
          </w:tcPr>
          <w:p w14:paraId="565A21B2" w14:textId="77777777" w:rsidR="007D2608" w:rsidRPr="001117B3" w:rsidRDefault="007D2608" w:rsidP="00111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17B3">
              <w:rPr>
                <w:rFonts w:ascii="Times New Roman" w:eastAsia="Times New Roman" w:hAnsi="Times New Roman" w:cs="Times New Roman"/>
                <w:sz w:val="24"/>
                <w:szCs w:val="24"/>
              </w:rPr>
              <w:t>Qubit dsDNA High sensitivity assay kit</w:t>
            </w:r>
          </w:p>
        </w:tc>
        <w:tc>
          <w:tcPr>
            <w:tcW w:w="2785" w:type="dxa"/>
          </w:tcPr>
          <w:p w14:paraId="5ACB7D82" w14:textId="77777777" w:rsidR="007D2608" w:rsidRPr="000E000E" w:rsidRDefault="007D2608" w:rsidP="00111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00E">
              <w:rPr>
                <w:rFonts w:ascii="Times New Roman" w:eastAsia="Times New Roman" w:hAnsi="Times New Roman" w:cs="Times New Roman"/>
                <w:sz w:val="24"/>
                <w:szCs w:val="24"/>
              </w:rPr>
              <w:t>Life Technologies, CA, USA</w:t>
            </w:r>
          </w:p>
        </w:tc>
        <w:tc>
          <w:tcPr>
            <w:tcW w:w="2610" w:type="dxa"/>
          </w:tcPr>
          <w:p w14:paraId="4B9AC7E1" w14:textId="77777777" w:rsidR="007D2608" w:rsidRPr="000E000E" w:rsidRDefault="007D2608" w:rsidP="001117B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000E">
              <w:rPr>
                <w:rFonts w:ascii="Times New Roman" w:eastAsia="Times New Roman" w:hAnsi="Times New Roman" w:cs="Times New Roman"/>
                <w:sz w:val="24"/>
                <w:szCs w:val="24"/>
              </w:rPr>
              <w:t>DNA</w:t>
            </w:r>
          </w:p>
        </w:tc>
      </w:tr>
    </w:tbl>
    <w:p w14:paraId="0C53BA9F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0B4C3B"/>
    <w:multiLevelType w:val="multilevel"/>
    <w:tmpl w:val="7618E11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396719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608"/>
    <w:rsid w:val="00062D7F"/>
    <w:rsid w:val="001D3AD6"/>
    <w:rsid w:val="004071CB"/>
    <w:rsid w:val="006856B4"/>
    <w:rsid w:val="007D2608"/>
    <w:rsid w:val="00915304"/>
    <w:rsid w:val="00A9277F"/>
    <w:rsid w:val="00AD377A"/>
    <w:rsid w:val="00B520CB"/>
    <w:rsid w:val="00E00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823C7"/>
  <w15:chartTrackingRefBased/>
  <w15:docId w15:val="{01245919-0C05-4D67-9B6E-4204ED5DA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608"/>
    <w:pPr>
      <w:spacing w:line="256" w:lineRule="auto"/>
    </w:pPr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7D2608"/>
    <w:pPr>
      <w:spacing w:after="0" w:line="240" w:lineRule="auto"/>
    </w:pPr>
    <w:rPr>
      <w:rFonts w:ascii="Calibri" w:eastAsia="Calibri" w:hAnsi="Calibri" w:cs="Calibri"/>
      <w:lang w:val="en-GB" w:eastAsia="en-GB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Suresh Krishnamoorthy</cp:lastModifiedBy>
  <cp:revision>2</cp:revision>
  <dcterms:created xsi:type="dcterms:W3CDTF">2023-01-18T07:35:00Z</dcterms:created>
  <dcterms:modified xsi:type="dcterms:W3CDTF">2023-01-18T15:15:00Z</dcterms:modified>
</cp:coreProperties>
</file>